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D0FCD" w14:textId="77777777" w:rsidR="0070433A" w:rsidRPr="000C7F9F" w:rsidRDefault="0070433A" w:rsidP="0070433A">
      <w:pPr>
        <w:rPr>
          <w:rFonts w:ascii="Times New Roman" w:hAnsi="Times New Roman"/>
          <w:b/>
          <w:bCs/>
          <w:color w:val="000000" w:themeColor="text1"/>
          <w:sz w:val="24"/>
        </w:rPr>
      </w:pPr>
      <w:r w:rsidRPr="000C7F9F">
        <w:rPr>
          <w:rFonts w:ascii="Times New Roman" w:hAnsi="Times New Roman"/>
          <w:b/>
          <w:bCs/>
          <w:color w:val="000000" w:themeColor="text1"/>
          <w:sz w:val="24"/>
        </w:rPr>
        <w:t>Article title: Examining how fiscal policies influence innovation in TCM enterprises: The role of R&amp;D investment and executives with pharmaceutical backgrounds</w:t>
      </w:r>
    </w:p>
    <w:p w14:paraId="3DB4126D" w14:textId="77777777" w:rsidR="0070433A" w:rsidRPr="000C7F9F" w:rsidRDefault="0070433A" w:rsidP="0070433A">
      <w:pPr>
        <w:rPr>
          <w:rFonts w:ascii="Times New Roman" w:hAnsi="Times New Roman"/>
          <w:color w:val="000000" w:themeColor="text1"/>
          <w:sz w:val="24"/>
        </w:rPr>
      </w:pPr>
      <w:r w:rsidRPr="000C7F9F">
        <w:rPr>
          <w:rFonts w:ascii="Times New Roman" w:hAnsi="Times New Roman"/>
          <w:b/>
          <w:bCs/>
          <w:color w:val="000000" w:themeColor="text1"/>
          <w:sz w:val="24"/>
        </w:rPr>
        <w:t xml:space="preserve">Supplementary </w:t>
      </w:r>
      <w:r w:rsidRPr="000C7F9F">
        <w:rPr>
          <w:rFonts w:ascii="Times New Roman" w:eastAsia="等线" w:hAnsi="Times New Roman"/>
          <w:b/>
          <w:bCs/>
          <w:color w:val="000000" w:themeColor="text1"/>
          <w:sz w:val="24"/>
        </w:rPr>
        <w:t>Table</w:t>
      </w:r>
      <w:r w:rsidRPr="000C7F9F">
        <w:rPr>
          <w:rFonts w:ascii="Times New Roman" w:hAnsi="Times New Roman"/>
          <w:color w:val="000000" w:themeColor="text1"/>
          <w:sz w:val="24"/>
        </w:rPr>
        <w:t>: The correlation coefficient matrix of variables.</w:t>
      </w:r>
    </w:p>
    <w:p w14:paraId="4033A941" w14:textId="77777777" w:rsidR="0070433A" w:rsidRPr="000C7F9F" w:rsidRDefault="0070433A" w:rsidP="0070433A">
      <w:pPr>
        <w:rPr>
          <w:rFonts w:ascii="Times New Roman" w:hAnsi="Times New Roman"/>
          <w:color w:val="000000" w:themeColor="text1"/>
          <w:sz w:val="24"/>
        </w:rPr>
      </w:pPr>
      <w:r w:rsidRPr="000C7F9F">
        <w:rPr>
          <w:rFonts w:ascii="Times New Roman" w:eastAsia="等线" w:hAnsi="Times New Roman"/>
          <w:b/>
          <w:bCs/>
          <w:color w:val="000000" w:themeColor="text1"/>
          <w:sz w:val="24"/>
        </w:rPr>
        <w:t>Table S1:</w:t>
      </w:r>
      <w:r w:rsidRPr="000C7F9F">
        <w:rPr>
          <w:rFonts w:ascii="Times New Roman" w:hAnsi="Times New Roman"/>
          <w:color w:val="000000" w:themeColor="text1"/>
          <w:sz w:val="24"/>
        </w:rPr>
        <w:t xml:space="preserve"> The correlation coefficient matrix of variables.</w:t>
      </w:r>
    </w:p>
    <w:tbl>
      <w:tblPr>
        <w:tblW w:w="1530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102"/>
        <w:gridCol w:w="598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684"/>
        <w:gridCol w:w="1016"/>
        <w:gridCol w:w="850"/>
      </w:tblGrid>
      <w:tr w:rsidR="0070433A" w:rsidRPr="000C7F9F" w14:paraId="004A03F0" w14:textId="77777777" w:rsidTr="00A414C2">
        <w:trPr>
          <w:jc w:val="center"/>
        </w:trPr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0EB4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Variable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F7D6D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C7F9F">
              <w:rPr>
                <w:rFonts w:ascii="Times New Roman" w:eastAsia="等线" w:hAnsi="Times New Roman"/>
                <w:color w:val="000000" w:themeColor="text1"/>
                <w:sz w:val="21"/>
                <w:szCs w:val="21"/>
              </w:rPr>
              <w:t>InNu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BAEFD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C7F9F">
              <w:rPr>
                <w:rFonts w:ascii="Times New Roman" w:eastAsia="等线" w:hAnsi="Times New Roman"/>
                <w:color w:val="000000" w:themeColor="text1"/>
                <w:sz w:val="21"/>
                <w:szCs w:val="21"/>
              </w:rPr>
              <w:t>InQu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50B6F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C7F9F">
              <w:rPr>
                <w:rFonts w:ascii="Times New Roman" w:eastAsia="等线" w:hAnsi="Times New Roman"/>
                <w:color w:val="000000" w:themeColor="text1"/>
                <w:sz w:val="21"/>
                <w:szCs w:val="21"/>
              </w:rPr>
              <w:t>Sub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46DE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C7F9F">
              <w:rPr>
                <w:rFonts w:ascii="Times New Roman" w:eastAsia="等线" w:hAnsi="Times New Roman"/>
                <w:color w:val="000000" w:themeColor="text1"/>
                <w:sz w:val="21"/>
                <w:szCs w:val="21"/>
              </w:rPr>
              <w:t>Str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902D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C7F9F">
              <w:rPr>
                <w:rFonts w:ascii="Times New Roman" w:eastAsia="等线" w:hAnsi="Times New Roman"/>
                <w:color w:val="000000" w:themeColor="text1"/>
                <w:sz w:val="21"/>
                <w:szCs w:val="21"/>
              </w:rPr>
              <w:t>Inh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E0C33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eastAsia="等线" w:hAnsi="Times New Roman"/>
                <w:color w:val="000000" w:themeColor="text1"/>
                <w:sz w:val="21"/>
                <w:szCs w:val="21"/>
              </w:rPr>
              <w:t>Su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6FF8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eastAsia="等线" w:hAnsi="Times New Roman"/>
                <w:color w:val="000000" w:themeColor="text1"/>
                <w:sz w:val="21"/>
                <w:szCs w:val="21"/>
              </w:rPr>
              <w:t>Ta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5D9A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tbl>
            <w:tblPr>
              <w:tblW w:w="9360" w:type="dxa"/>
              <w:tblLayout w:type="fixed"/>
              <w:tblLook w:val="04A0" w:firstRow="1" w:lastRow="0" w:firstColumn="1" w:lastColumn="0" w:noHBand="0" w:noVBand="1"/>
            </w:tblPr>
            <w:tblGrid>
              <w:gridCol w:w="1040"/>
              <w:gridCol w:w="1040"/>
              <w:gridCol w:w="1040"/>
              <w:gridCol w:w="1040"/>
              <w:gridCol w:w="1040"/>
              <w:gridCol w:w="1040"/>
              <w:gridCol w:w="1040"/>
              <w:gridCol w:w="1040"/>
              <w:gridCol w:w="1040"/>
            </w:tblGrid>
            <w:tr w:rsidR="0070433A" w:rsidRPr="0048157A" w14:paraId="54F7CBF5" w14:textId="77777777" w:rsidTr="00A414C2">
              <w:trPr>
                <w:trHeight w:val="29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20C9098" w14:textId="77777777" w:rsidR="0070433A" w:rsidRPr="0048157A" w:rsidRDefault="0070433A" w:rsidP="00A414C2">
                  <w:pPr>
                    <w:widowControl/>
                    <w:spacing w:after="0" w:line="240" w:lineRule="auto"/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</w:pPr>
                  <w:r w:rsidRPr="0048157A"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  <w:t>EPB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71413D4" w14:textId="77777777" w:rsidR="0070433A" w:rsidRPr="0048157A" w:rsidRDefault="0070433A" w:rsidP="00A414C2">
                  <w:pPr>
                    <w:widowControl/>
                    <w:spacing w:after="0" w:line="240" w:lineRule="auto"/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</w:pPr>
                  <w:r w:rsidRPr="0048157A"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  <w:t>Size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849621C" w14:textId="77777777" w:rsidR="0070433A" w:rsidRPr="0048157A" w:rsidRDefault="0070433A" w:rsidP="00A414C2">
                  <w:pPr>
                    <w:widowControl/>
                    <w:spacing w:after="0" w:line="240" w:lineRule="auto"/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</w:pPr>
                  <w:r w:rsidRPr="0048157A"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  <w:t>Age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245D1EC" w14:textId="77777777" w:rsidR="0070433A" w:rsidRPr="0048157A" w:rsidRDefault="0070433A" w:rsidP="00A414C2">
                  <w:pPr>
                    <w:widowControl/>
                    <w:spacing w:after="0" w:line="240" w:lineRule="auto"/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</w:pPr>
                  <w:r w:rsidRPr="0048157A"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  <w:t>Lev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B93070D" w14:textId="77777777" w:rsidR="0070433A" w:rsidRPr="0048157A" w:rsidRDefault="0070433A" w:rsidP="00A414C2">
                  <w:pPr>
                    <w:widowControl/>
                    <w:spacing w:after="0" w:line="240" w:lineRule="auto"/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</w:pPr>
                  <w:r w:rsidRPr="0048157A"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  <w:t>Cash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2826008" w14:textId="77777777" w:rsidR="0070433A" w:rsidRPr="0048157A" w:rsidRDefault="0070433A" w:rsidP="00A414C2">
                  <w:pPr>
                    <w:widowControl/>
                    <w:spacing w:after="0" w:line="240" w:lineRule="auto"/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</w:pPr>
                  <w:r w:rsidRPr="0048157A"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  <w:t>Top1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EAAD25F" w14:textId="77777777" w:rsidR="0070433A" w:rsidRPr="0048157A" w:rsidRDefault="0070433A" w:rsidP="00A414C2">
                  <w:pPr>
                    <w:widowControl/>
                    <w:spacing w:after="0" w:line="240" w:lineRule="auto"/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</w:pPr>
                  <w:r w:rsidRPr="0048157A"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  <w:t>Board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A555A94" w14:textId="77777777" w:rsidR="0070433A" w:rsidRPr="0048157A" w:rsidRDefault="0070433A" w:rsidP="00A414C2">
                  <w:pPr>
                    <w:widowControl/>
                    <w:spacing w:after="0" w:line="240" w:lineRule="auto"/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</w:pPr>
                  <w:r w:rsidRPr="0048157A"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  <w:t>Tobin’s q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  <w:hideMark/>
                </w:tcPr>
                <w:p w14:paraId="6780D853" w14:textId="77777777" w:rsidR="0070433A" w:rsidRPr="0048157A" w:rsidRDefault="0070433A" w:rsidP="00A414C2">
                  <w:pPr>
                    <w:widowControl/>
                    <w:spacing w:after="0" w:line="240" w:lineRule="auto"/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</w:pPr>
                  <w:r w:rsidRPr="0048157A">
                    <w:rPr>
                      <w:rFonts w:ascii="Times New Roman" w:eastAsia="等线" w:hAnsi="Times New Roman"/>
                      <w:color w:val="000000" w:themeColor="text1"/>
                      <w:kern w:val="0"/>
                      <w:sz w:val="21"/>
                      <w:szCs w:val="21"/>
                    </w:rPr>
                    <w:t>Growth</w:t>
                  </w:r>
                </w:p>
              </w:tc>
            </w:tr>
          </w:tbl>
          <w:p w14:paraId="41584DBF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B66C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iz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2208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6C53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Le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8B79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as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7987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op1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1A04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oard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F2F8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obin’s q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EC5E1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rowth</w:t>
            </w:r>
          </w:p>
        </w:tc>
      </w:tr>
      <w:tr w:rsidR="0070433A" w:rsidRPr="000C7F9F" w14:paraId="2F677D26" w14:textId="77777777" w:rsidTr="00A414C2">
        <w:trPr>
          <w:jc w:val="center"/>
        </w:trPr>
        <w:tc>
          <w:tcPr>
            <w:tcW w:w="1102" w:type="dxa"/>
            <w:tcBorders>
              <w:top w:val="single" w:sz="4" w:space="0" w:color="auto"/>
              <w:left w:val="nil"/>
              <w:right w:val="nil"/>
            </w:tcBorders>
          </w:tcPr>
          <w:p w14:paraId="3285AE56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nNum</w:t>
            </w:r>
            <w:proofErr w:type="spellEnd"/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7DD54B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6C8D96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80B08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01CAD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CF8E1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8B0F7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DC9BCD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1D51C5F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65245AF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3EC18A9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21EEC82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60815F53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5E32E73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61DD10AE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right w:val="nil"/>
            </w:tcBorders>
          </w:tcPr>
          <w:p w14:paraId="78D5CC0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</w:tcPr>
          <w:p w14:paraId="3D01538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76EE4F5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0433A" w:rsidRPr="000C7F9F" w14:paraId="67EC95AC" w14:textId="77777777" w:rsidTr="00A414C2">
        <w:trPr>
          <w:jc w:val="center"/>
        </w:trPr>
        <w:tc>
          <w:tcPr>
            <w:tcW w:w="1102" w:type="dxa"/>
            <w:tcBorders>
              <w:left w:val="nil"/>
              <w:bottom w:val="nil"/>
              <w:right w:val="nil"/>
            </w:tcBorders>
          </w:tcPr>
          <w:p w14:paraId="3038F70B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nQua</w:t>
            </w:r>
            <w:proofErr w:type="spellEnd"/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vAlign w:val="center"/>
          </w:tcPr>
          <w:p w14:paraId="146A2B7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73*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812AFED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FF3F151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C7D583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FADFAC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07A014E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390C77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44191B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280507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F9B61B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700485B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0E4783F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7E5AA4E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0C34CA1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</w:tcPr>
          <w:p w14:paraId="7F5F76B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14:paraId="0C59DCC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E770AF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0433A" w:rsidRPr="000C7F9F" w14:paraId="7D2827D8" w14:textId="77777777" w:rsidTr="00A414C2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A36CFB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ubIn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45FF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55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0933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7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C0E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E316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B14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25C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4DD4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493B1D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6DB75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1EEBA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43533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DC2DE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D92D31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A76E7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F45B7E1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0ABF4C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D9448F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0433A" w:rsidRPr="000C7F9F" w14:paraId="67E7B677" w14:textId="77777777" w:rsidTr="00A414C2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88D7A1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trIn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782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42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778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0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8BA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49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3B9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341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5CD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CCAB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98709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23709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A281A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54E41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BF534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EB57A3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8DD791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D9396DE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20F772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5BB97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0433A" w:rsidRPr="000C7F9F" w14:paraId="61BBFDC8" w14:textId="77777777" w:rsidTr="00A414C2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F4FED1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nhIn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65F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31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795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1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138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39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32F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4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9FB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30F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FC0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77386B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BC357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5BF2D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800F6D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DCA2F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64937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79AC1F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6CCF91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07C499B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20BB3D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0433A" w:rsidRPr="000C7F9F" w14:paraId="3C7705EF" w14:textId="77777777" w:rsidTr="00A414C2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403CDC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ub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2941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38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73E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4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8E8D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40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C06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31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92D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6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8D36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FAF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95452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8B215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8AF293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88E7CB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3109EB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567EE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4F013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DEE75A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0240C8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01DC8E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0433A" w:rsidRPr="000C7F9F" w14:paraId="62BD74BC" w14:textId="77777777" w:rsidTr="00A414C2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D2B6D3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ax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336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3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5273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FEC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5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4C4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9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D873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9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5E0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41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6A31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CBBB5B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DF7EEE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154761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6022B1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1F9A9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7A9F3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3A232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C6418F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71D93BE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B9B0B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0433A" w:rsidRPr="000C7F9F" w14:paraId="6D44128D" w14:textId="77777777" w:rsidTr="00A414C2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9342DB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4C2F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48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541B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9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7006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45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4311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42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8F16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8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036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58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5A0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8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006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85C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AC1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9F0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B8BE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2BC3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B06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40C541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8027C5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69508E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0433A" w:rsidRPr="000C7F9F" w14:paraId="72C50B7C" w14:textId="77777777" w:rsidTr="00A414C2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788A98D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EPB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69A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06EE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9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BB7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C15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A73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0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611D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6C9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2C5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9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914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D0F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BB6B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E55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22E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F221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846994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77328F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F73BF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0433A" w:rsidRPr="000C7F9F" w14:paraId="133AFCC4" w14:textId="77777777" w:rsidTr="00A414C2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C568531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iz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671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54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CED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7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FC0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49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5DEE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49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2E9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4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C9A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32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973E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45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CB2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59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DE9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7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681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8316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D48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6043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A67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6CBBDB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13A5466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C49FFF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0433A" w:rsidRPr="000C7F9F" w14:paraId="4B637704" w14:textId="77777777" w:rsidTr="00A414C2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8FF99E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532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1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207E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5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380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6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052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2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EA1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DD8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30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685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9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C09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38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A1B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D86B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44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67E6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B30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F08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54D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BD4A83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846970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1CEAA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0433A" w:rsidRPr="000C7F9F" w14:paraId="1FEC6FF3" w14:textId="77777777" w:rsidTr="00A414C2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1D9A693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Lev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323D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17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2A0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F62F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14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1FE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17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791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ADA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14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0B7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13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346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12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B25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0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28F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18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6D83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25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160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EEE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7CF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A1A33F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A479133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9A138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0433A" w:rsidRPr="000C7F9F" w14:paraId="0EFED096" w14:textId="77777777" w:rsidTr="00A414C2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C8F767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ash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E3F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5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011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06C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9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F34E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8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F09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E6D6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0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526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3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BE7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AF1F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9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095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4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F04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0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902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37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1E41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87A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5588B3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0E1F21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10EA71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0433A" w:rsidRPr="000C7F9F" w14:paraId="399AF61B" w14:textId="77777777" w:rsidTr="00A414C2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094D4AB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op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9D9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217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9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9EE3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7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16F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6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244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7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8443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5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F673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7A3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3AB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3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604F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8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7F9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22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2D0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6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6FEF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107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D92B3F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00F0BE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48A2D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0433A" w:rsidRPr="000C7F9F" w14:paraId="4901676C" w14:textId="77777777" w:rsidTr="00A414C2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8E03D0F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oar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145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6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D1D5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0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AC0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2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4AC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7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7DE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7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75DD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2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82C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2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619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8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A2E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1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038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5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583E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3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023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BA9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0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1F0E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1AA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45D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4CC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0433A" w:rsidRPr="000C7F9F" w14:paraId="794E1400" w14:textId="77777777" w:rsidTr="00A414C2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5E975DF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obin’s q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CB7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8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A42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DCE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7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C803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7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EE1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8BE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20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EDB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17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71C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6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786D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6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B4DB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13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057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10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3EED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7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EE81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14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8D9F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11*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06E6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68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5BE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94A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0433A" w:rsidRPr="000C7F9F" w14:paraId="64B5400E" w14:textId="77777777" w:rsidTr="00A414C2">
        <w:trPr>
          <w:jc w:val="center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22ED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rowt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C1592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45A9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4BA9C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7C57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F5B6A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2F501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E1F2D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EC5E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87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B36D7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39C9E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0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C09F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0.137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6A419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1FE04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ABC5D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4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91E9F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85D48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78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F4A60" w14:textId="77777777" w:rsidR="0070433A" w:rsidRPr="000C7F9F" w:rsidRDefault="0070433A" w:rsidP="00A41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C7F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</w:tbl>
    <w:p w14:paraId="18675612" w14:textId="77777777" w:rsidR="0070433A" w:rsidRPr="00C4651C" w:rsidRDefault="0070433A" w:rsidP="0070433A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1"/>
          <w:szCs w:val="21"/>
        </w:rPr>
      </w:pPr>
      <w:r w:rsidRPr="00C4651C">
        <w:rPr>
          <w:rFonts w:ascii="Times New Roman" w:hAnsi="Times New Roman"/>
          <w:color w:val="000000" w:themeColor="text1"/>
          <w:sz w:val="21"/>
          <w:szCs w:val="21"/>
        </w:rPr>
        <w:t xml:space="preserve">Note: </w:t>
      </w:r>
      <w:r w:rsidRPr="00C4651C">
        <w:rPr>
          <w:rFonts w:ascii="Times New Roman" w:hAnsi="Times New Roman"/>
          <w:color w:val="000000" w:themeColor="text1"/>
          <w:sz w:val="21"/>
          <w:szCs w:val="21"/>
          <w:vertAlign w:val="superscript"/>
        </w:rPr>
        <w:t>*</w:t>
      </w:r>
      <w:r w:rsidRPr="00C4651C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Pr="00C4651C">
        <w:rPr>
          <w:rFonts w:ascii="Times New Roman" w:hAnsi="Times New Roman"/>
          <w:i/>
          <w:iCs/>
          <w:color w:val="000000" w:themeColor="text1"/>
          <w:sz w:val="21"/>
          <w:szCs w:val="21"/>
        </w:rPr>
        <w:t>p</w:t>
      </w:r>
      <w:r w:rsidRPr="00C4651C">
        <w:rPr>
          <w:rFonts w:ascii="Times New Roman" w:hAnsi="Times New Roman"/>
          <w:color w:val="000000" w:themeColor="text1"/>
          <w:sz w:val="21"/>
          <w:szCs w:val="21"/>
        </w:rPr>
        <w:t xml:space="preserve"> &lt; 0.1, </w:t>
      </w:r>
      <w:r w:rsidRPr="00C4651C">
        <w:rPr>
          <w:rFonts w:ascii="Times New Roman" w:hAnsi="Times New Roman"/>
          <w:color w:val="000000" w:themeColor="text1"/>
          <w:sz w:val="21"/>
          <w:szCs w:val="21"/>
          <w:vertAlign w:val="superscript"/>
        </w:rPr>
        <w:t>**</w:t>
      </w:r>
      <w:r w:rsidRPr="00C4651C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Pr="00C4651C">
        <w:rPr>
          <w:rFonts w:ascii="Times New Roman" w:hAnsi="Times New Roman"/>
          <w:i/>
          <w:iCs/>
          <w:color w:val="000000" w:themeColor="text1"/>
          <w:sz w:val="21"/>
          <w:szCs w:val="21"/>
        </w:rPr>
        <w:t>p</w:t>
      </w:r>
      <w:r w:rsidRPr="00C4651C">
        <w:rPr>
          <w:rFonts w:ascii="Times New Roman" w:hAnsi="Times New Roman"/>
          <w:color w:val="000000" w:themeColor="text1"/>
          <w:sz w:val="21"/>
          <w:szCs w:val="21"/>
        </w:rPr>
        <w:t xml:space="preserve"> &lt; 0.05, </w:t>
      </w:r>
      <w:r w:rsidRPr="00C4651C">
        <w:rPr>
          <w:rFonts w:ascii="Times New Roman" w:hAnsi="Times New Roman"/>
          <w:color w:val="000000" w:themeColor="text1"/>
          <w:sz w:val="21"/>
          <w:szCs w:val="21"/>
          <w:vertAlign w:val="superscript"/>
        </w:rPr>
        <w:t>***</w:t>
      </w:r>
      <w:r w:rsidRPr="00C4651C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Pr="00C4651C">
        <w:rPr>
          <w:rFonts w:ascii="Times New Roman" w:hAnsi="Times New Roman"/>
          <w:i/>
          <w:iCs/>
          <w:color w:val="000000" w:themeColor="text1"/>
          <w:sz w:val="21"/>
          <w:szCs w:val="21"/>
        </w:rPr>
        <w:t>p</w:t>
      </w:r>
      <w:r w:rsidRPr="00C4651C">
        <w:rPr>
          <w:rFonts w:ascii="Times New Roman" w:hAnsi="Times New Roman"/>
          <w:color w:val="000000" w:themeColor="text1"/>
          <w:sz w:val="21"/>
          <w:szCs w:val="21"/>
        </w:rPr>
        <w:t xml:space="preserve"> &lt; 0.01.</w:t>
      </w:r>
    </w:p>
    <w:p w14:paraId="4F5DA31D" w14:textId="77777777" w:rsidR="0070433A" w:rsidRPr="000C7F9F" w:rsidRDefault="0070433A" w:rsidP="0070433A">
      <w:pPr>
        <w:rPr>
          <w:rFonts w:ascii="Times New Roman" w:hAnsi="Times New Roman"/>
          <w:color w:val="000000" w:themeColor="text1"/>
          <w:sz w:val="21"/>
          <w:szCs w:val="21"/>
        </w:rPr>
      </w:pPr>
    </w:p>
    <w:p w14:paraId="564780AD" w14:textId="77777777" w:rsidR="0070433A" w:rsidRPr="000C7F9F" w:rsidRDefault="0070433A" w:rsidP="0070433A">
      <w:pPr>
        <w:rPr>
          <w:rFonts w:ascii="Times New Roman" w:hAnsi="Times New Roman"/>
          <w:color w:val="000000" w:themeColor="text1"/>
          <w:sz w:val="21"/>
          <w:szCs w:val="21"/>
        </w:rPr>
      </w:pPr>
    </w:p>
    <w:p w14:paraId="10205154" w14:textId="77777777" w:rsidR="0070433A" w:rsidRPr="000C7F9F" w:rsidRDefault="0070433A" w:rsidP="0070433A">
      <w:pPr>
        <w:rPr>
          <w:rFonts w:ascii="Times New Roman" w:hAnsi="Times New Roman"/>
          <w:color w:val="000000" w:themeColor="text1"/>
          <w:sz w:val="21"/>
          <w:szCs w:val="21"/>
        </w:rPr>
      </w:pPr>
    </w:p>
    <w:p w14:paraId="632A0522" w14:textId="77777777" w:rsidR="00245456" w:rsidRDefault="00245456">
      <w:bookmarkStart w:id="0" w:name="_GoBack"/>
      <w:bookmarkEnd w:id="0"/>
    </w:p>
    <w:sectPr w:rsidR="00245456" w:rsidSect="0070433A">
      <w:pgSz w:w="15840" w:h="12240" w:orient="landscape"/>
      <w:pgMar w:top="96" w:right="96" w:bottom="96" w:left="96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925D51" w14:textId="77777777" w:rsidR="00981C71" w:rsidRDefault="00981C71" w:rsidP="0070433A">
      <w:pPr>
        <w:spacing w:after="0" w:line="240" w:lineRule="auto"/>
      </w:pPr>
      <w:r>
        <w:separator/>
      </w:r>
    </w:p>
  </w:endnote>
  <w:endnote w:type="continuationSeparator" w:id="0">
    <w:p w14:paraId="2340EE84" w14:textId="77777777" w:rsidR="00981C71" w:rsidRDefault="00981C71" w:rsidP="007043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3DB149" w14:textId="77777777" w:rsidR="00981C71" w:rsidRDefault="00981C71" w:rsidP="0070433A">
      <w:pPr>
        <w:spacing w:after="0" w:line="240" w:lineRule="auto"/>
      </w:pPr>
      <w:r>
        <w:separator/>
      </w:r>
    </w:p>
  </w:footnote>
  <w:footnote w:type="continuationSeparator" w:id="0">
    <w:p w14:paraId="27E6AC78" w14:textId="77777777" w:rsidR="00981C71" w:rsidRDefault="00981C71" w:rsidP="007043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338B7"/>
    <w:rsid w:val="001338B7"/>
    <w:rsid w:val="00245456"/>
    <w:rsid w:val="00294912"/>
    <w:rsid w:val="005B4D17"/>
    <w:rsid w:val="0070433A"/>
    <w:rsid w:val="00767CA1"/>
    <w:rsid w:val="00981C71"/>
    <w:rsid w:val="00D34070"/>
    <w:rsid w:val="00F6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33A"/>
    <w:pPr>
      <w:widowControl w:val="0"/>
      <w:spacing w:after="160" w:line="278" w:lineRule="auto"/>
    </w:pPr>
    <w:rPr>
      <w:rFonts w:cs="Times New Roman"/>
      <w:sz w:val="22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8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8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8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8B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8B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8B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8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8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8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8B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8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8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8B7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8B7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8B7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8B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8B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8B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338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8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8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8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8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8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8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8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8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8B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043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43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43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43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dan0402@163.com</dc:creator>
  <cp:keywords/>
  <dc:description/>
  <cp:lastModifiedBy>Kamala R</cp:lastModifiedBy>
  <cp:revision>3</cp:revision>
  <dcterms:created xsi:type="dcterms:W3CDTF">2025-01-26T13:53:00Z</dcterms:created>
  <dcterms:modified xsi:type="dcterms:W3CDTF">2025-02-21T03:20:00Z</dcterms:modified>
</cp:coreProperties>
</file>